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FAC57" w14:textId="5EBF45DB" w:rsidR="00AC0622" w:rsidRPr="00CC2D26" w:rsidRDefault="00A95CEC" w:rsidP="00AC0622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Supplementary </w:t>
      </w:r>
      <w:r w:rsidR="00AC0622" w:rsidRPr="00CC2D26">
        <w:rPr>
          <w:rFonts w:ascii="Calibri" w:hAnsi="Calibri" w:cs="Calibri"/>
          <w:b/>
          <w:bCs/>
          <w:sz w:val="20"/>
          <w:szCs w:val="20"/>
        </w:rPr>
        <w:t>Tables.</w:t>
      </w:r>
    </w:p>
    <w:p w14:paraId="63CB5559" w14:textId="354EC1C0" w:rsidR="00AC0622" w:rsidRPr="00C80E09" w:rsidRDefault="00207B6E" w:rsidP="00AC0622">
      <w:pPr>
        <w:rPr>
          <w:rFonts w:ascii="Calibri" w:hAnsi="Calibri" w:cs="Calibri"/>
          <w:b/>
          <w:bCs/>
          <w:sz w:val="20"/>
          <w:szCs w:val="20"/>
        </w:rPr>
      </w:pPr>
      <w:r w:rsidRPr="00C80E09">
        <w:rPr>
          <w:rFonts w:ascii="Calibri" w:hAnsi="Calibri" w:cs="Calibri"/>
          <w:b/>
          <w:bCs/>
          <w:sz w:val="20"/>
          <w:szCs w:val="20"/>
        </w:rPr>
        <w:t>Supplemental Table 1. SLE characteristics by cancer statu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2340"/>
        <w:gridCol w:w="270"/>
        <w:gridCol w:w="270"/>
        <w:gridCol w:w="1170"/>
        <w:gridCol w:w="1170"/>
        <w:gridCol w:w="1170"/>
        <w:gridCol w:w="990"/>
      </w:tblGrid>
      <w:tr w:rsidR="00207B6E" w:rsidRPr="00C80E09" w14:paraId="33A15E52" w14:textId="77777777" w:rsidTr="00DF6988">
        <w:trPr>
          <w:trHeight w:val="32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FF15" w14:textId="5656D050" w:rsidR="00207B6E" w:rsidRPr="00C80E09" w:rsidRDefault="00207B6E" w:rsidP="00FC60F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B83E6" w14:textId="77777777" w:rsidR="00207B6E" w:rsidRPr="00C80E09" w:rsidRDefault="00207B6E" w:rsidP="00FC60F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FDC07" w14:textId="77777777" w:rsidR="00207B6E" w:rsidRPr="00C80E09" w:rsidRDefault="00207B6E" w:rsidP="00FC60F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8F1B5" w14:textId="76919F87" w:rsidR="00207B6E" w:rsidRPr="00C80E09" w:rsidRDefault="00207B6E" w:rsidP="00FC60F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verall (N=243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D554A" w14:textId="6C1531C3" w:rsidR="00207B6E" w:rsidRPr="00C80E09" w:rsidRDefault="00207B6E" w:rsidP="00FC60F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ncer (N=11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DBFE" w14:textId="0778FE5B" w:rsidR="00207B6E" w:rsidRPr="00C80E09" w:rsidRDefault="00207B6E" w:rsidP="00FC60F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 cancer (N=231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548D" w14:textId="159476F2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  <w:r w:rsidR="00DF698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  <w:r w:rsidRPr="00C80E0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207B6E" w:rsidRPr="00C80E09" w14:paraId="00AEC96F" w14:textId="77777777" w:rsidTr="00DF6988">
        <w:trPr>
          <w:trHeight w:val="32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341F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5D1C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B878" w14:textId="77777777" w:rsidR="00207B6E" w:rsidRPr="00C80E09" w:rsidRDefault="00207B6E" w:rsidP="00FC60F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770A" w14:textId="49CED697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850 (35.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6AE3" w14:textId="5A6C1311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52 (43.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5F68" w14:textId="535D444B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798 (34.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E390" w14:textId="4718C9EE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  <w:r w:rsidR="00CD043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207B6E" w:rsidRPr="00C80E09" w14:paraId="0985A04C" w14:textId="77777777" w:rsidTr="00DF6988">
        <w:trPr>
          <w:trHeight w:val="320"/>
        </w:trPr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4AB1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Lymphadenopath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37F3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4DCD" w14:textId="1F0B3B2B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768 (3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9A39" w14:textId="7F24522E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45 (37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5426" w14:textId="3C11D919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723 (3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0EAC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207B6E" w:rsidRPr="00C80E09" w14:paraId="32238E10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45D8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Splenomegaly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5F31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879B" w14:textId="77777777" w:rsidR="00207B6E" w:rsidRPr="00C80E09" w:rsidRDefault="00207B6E" w:rsidP="00FC60F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36F9" w14:textId="0CE9B212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02 (4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DD5A" w14:textId="2F71BB34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4 (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98F1" w14:textId="13C2647C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98 (4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27D3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</w:tr>
      <w:tr w:rsidR="00207B6E" w:rsidRPr="00C80E09" w14:paraId="696C2C7C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CF6F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Hematologic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A413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4312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DF07" w14:textId="77777777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196A" w14:textId="77777777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B360" w14:textId="77777777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48BD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07B6E" w:rsidRPr="00C80E09" w14:paraId="7996D3C9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893B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83C3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Lymphopeni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F95E6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6C06" w14:textId="7C612105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008 (4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095B" w14:textId="3927838C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63 (5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C678" w14:textId="239598B4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945 (4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BE57" w14:textId="48D80595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956C1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207B6E" w:rsidRPr="00C80E09" w14:paraId="2BC319B4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D176" w14:textId="77777777" w:rsidR="00207B6E" w:rsidRPr="00C80E09" w:rsidRDefault="00207B6E" w:rsidP="00FC60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770F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Leukopeni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301A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0B05" w14:textId="353CBDC5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134 (4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93C9" w14:textId="3BEE5A8A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65 (54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5F1C" w14:textId="3D0FF8F3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069 (46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8DE2" w14:textId="5E396A78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207B6E" w:rsidRPr="00C80E09" w14:paraId="099E001E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D8F1" w14:textId="77777777" w:rsidR="00207B6E" w:rsidRPr="00C80E09" w:rsidRDefault="00207B6E" w:rsidP="00FC60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8B7C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10A7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B335" w14:textId="7648F944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527 (6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B83E" w14:textId="42144151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89 (7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0102" w14:textId="28CE47AA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438 (6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8571" w14:textId="00DA05BF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40080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207B6E" w:rsidRPr="00C80E09" w14:paraId="3FC0A25D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3DFE" w14:textId="77777777" w:rsidR="00207B6E" w:rsidRPr="00C80E09" w:rsidRDefault="00207B6E" w:rsidP="00FC60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EA81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Hemolytic anemi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E174E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C6E8" w14:textId="688FA993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234 (9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7545" w14:textId="1E1A8A75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3 (1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9A61" w14:textId="0C9FFFE1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221 (9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4B91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</w:tr>
      <w:tr w:rsidR="00207B6E" w:rsidRPr="00C80E09" w14:paraId="4F9E4F10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9576" w14:textId="77777777" w:rsidR="00207B6E" w:rsidRPr="00C80E09" w:rsidRDefault="00207B6E" w:rsidP="00FC60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BB3E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Coombs positivit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EF82A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3767" w14:textId="6A69609D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421 (17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4395" w14:textId="7B3E6FA9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26 (2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8AD0" w14:textId="71281A46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95 (17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25AE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</w:tr>
      <w:tr w:rsidR="00207B6E" w:rsidRPr="00C80E09" w14:paraId="5CF05B08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0443" w14:textId="77777777" w:rsidR="00207B6E" w:rsidRPr="00C80E09" w:rsidRDefault="00207B6E" w:rsidP="00FC60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43F4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7914D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1083" w14:textId="67AC5CAC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488 (20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4DC1" w14:textId="254E9956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8 (3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A8A0" w14:textId="2A84F0D5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450 (19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CEDA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07B6E" w:rsidRPr="00C80E09" w14:paraId="47B170DE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39F2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Cutaneou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ABF0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0AC6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400B" w14:textId="77777777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D857" w14:textId="77777777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3C47" w14:textId="77777777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2BE3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07B6E" w:rsidRPr="00C80E09" w14:paraId="116DB579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CBF9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1761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Mala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AAE5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F80B" w14:textId="754EFBBE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179 (48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AA92" w14:textId="7240CD98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60 (5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5E15" w14:textId="2BC275A0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119 (48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2A90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</w:tr>
      <w:tr w:rsidR="00207B6E" w:rsidRPr="00C80E09" w14:paraId="28FA3099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B0A9" w14:textId="77777777" w:rsidR="00207B6E" w:rsidRPr="00C80E09" w:rsidRDefault="00207B6E" w:rsidP="00FC60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04BB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Discoi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62C2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8ABD" w14:textId="721C9AF6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474 (19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3B78" w14:textId="3B1C30FD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4 (28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3705" w14:textId="5E27380A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440 (19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9F25" w14:textId="16593443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956C1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207B6E" w:rsidRPr="00C80E09" w14:paraId="154B54A3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357A" w14:textId="77777777" w:rsidR="00207B6E" w:rsidRPr="00C80E09" w:rsidRDefault="00207B6E" w:rsidP="00FC60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3F44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Photosensitivit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70B84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8B84" w14:textId="4E71C1C8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253 (5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0226" w14:textId="43901B9F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71 (59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3251" w14:textId="219DCB53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182 (5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FDFB" w14:textId="471B1926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207B6E" w:rsidRPr="00C80E09" w14:paraId="6CF19AB5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AB83" w14:textId="77777777" w:rsidR="00207B6E" w:rsidRPr="00C80E09" w:rsidRDefault="00207B6E" w:rsidP="00FC60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8033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Mucosal ulcer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D2CE6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3D81" w14:textId="7D23FD94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263 (5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88C8" w14:textId="51AF5D0F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72 (6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3182" w14:textId="3D8DF403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191 (5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FB54" w14:textId="2D2BC37E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40080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207B6E" w:rsidRPr="00C80E09" w14:paraId="55981D30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FFC1" w14:textId="77777777" w:rsidR="00207B6E" w:rsidRPr="00C80E09" w:rsidRDefault="00207B6E" w:rsidP="00FC60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351A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Alopeci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03CF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DC1D" w14:textId="7B9A872D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361 (56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1C0E" w14:textId="4F91E9C8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74 (6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FE8F" w14:textId="09D6EE29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287 (5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73A3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</w:tr>
      <w:tr w:rsidR="00207B6E" w:rsidRPr="00C80E09" w14:paraId="27C26B64" w14:textId="77777777" w:rsidTr="00DF6988">
        <w:trPr>
          <w:trHeight w:val="32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A6B5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Cardiopulmonar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C59A7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24BA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AADF" w14:textId="77777777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E270" w14:textId="77777777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A9B8" w14:textId="77777777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D92D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07B6E" w:rsidRPr="00C80E09" w14:paraId="69FF1EB4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9F36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CA30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Pleurit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58AB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9207" w14:textId="157B50EC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047 (4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04C4" w14:textId="38A764C6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53 (44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8E2B" w14:textId="38CC5900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994 (43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05F3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</w:tr>
      <w:tr w:rsidR="00207B6E" w:rsidRPr="00C80E09" w14:paraId="41954510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E103" w14:textId="77777777" w:rsidR="00207B6E" w:rsidRPr="00C80E09" w:rsidRDefault="00207B6E" w:rsidP="00FC60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396F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Pulmonary fibros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A2F38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2D4B" w14:textId="36DC1FCA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224 (9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67B1" w14:textId="08D1E397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23 (19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DC26" w14:textId="127F1A9D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201 (8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788B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07B6E" w:rsidRPr="00C80E09" w14:paraId="5FFF4DF2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451E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3C41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Pericardit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77D6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07A3" w14:textId="35BC48BF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531 (2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C937" w14:textId="7714BB4B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3 (2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0405" w14:textId="312CA2B2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498 (2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00C5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207B6E" w:rsidRPr="00C80E09" w14:paraId="5CC05E03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2896" w14:textId="77777777" w:rsidR="00207B6E" w:rsidRPr="00C80E09" w:rsidRDefault="00207B6E" w:rsidP="00FC60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DD02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Myocardit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5963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05A1" w14:textId="133FA25A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43 (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316" w14:textId="71622939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5 (4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F569" w14:textId="186A6035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8 (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B5DB" w14:textId="36EB7B65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  <w:r w:rsidR="00CD043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07B6E" w:rsidRPr="00C80E09" w14:paraId="624EA763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6F8E" w14:textId="77777777" w:rsidR="00207B6E" w:rsidRPr="00C80E09" w:rsidRDefault="00207B6E" w:rsidP="00FC60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8BF3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Pulmonary hypertens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4E2AA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5120" w14:textId="0B441DCE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92 (7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0966" w14:textId="5DD46F02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6 (1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608D" w14:textId="43F9870D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76 (7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DA8A" w14:textId="02E99AE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 w:rsidR="00CD043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207B6E" w:rsidRPr="00C80E09" w14:paraId="32114E96" w14:textId="77777777" w:rsidTr="00DF6988">
        <w:trPr>
          <w:trHeight w:val="32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7733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Gastrointestinal lupu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1D17E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B342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8E6B" w14:textId="4F3829C6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16 (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757E" w14:textId="39B390F2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0 (8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1559" w14:textId="56BEE798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06 (4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E879" w14:textId="2143E168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40080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207B6E" w:rsidRPr="00C80E09" w14:paraId="764AAA7A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A828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F44C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0BC9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E162" w14:textId="77777777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2B63" w14:textId="77777777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7D69" w14:textId="77777777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F625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07B6E" w:rsidRPr="00C80E09" w14:paraId="68A2784C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FDA3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1EAB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Hematuri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78C4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A761" w14:textId="74C7A54E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681 (28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2C93" w14:textId="4DCAFCE1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7 (3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D275" w14:textId="59F99D2F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644 (27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77D2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</w:tr>
      <w:tr w:rsidR="00207B6E" w:rsidRPr="00C80E09" w14:paraId="7DF0D287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E09D" w14:textId="77777777" w:rsidR="00207B6E" w:rsidRPr="00C80E09" w:rsidRDefault="00207B6E" w:rsidP="00FC60FA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BB2E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Proteinuri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ACE1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ED10" w14:textId="2A1DA18A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089 (4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3091" w14:textId="7F542418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55 (4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F587" w14:textId="581006A3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034 (44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277D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</w:tr>
      <w:tr w:rsidR="00207B6E" w:rsidRPr="00C80E09" w14:paraId="2704835C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AAA5" w14:textId="1DBB96B6" w:rsidR="00207B6E" w:rsidRPr="00C80E09" w:rsidRDefault="007806ED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urologic feature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6CDD" w14:textId="43AF303B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0380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F53A" w14:textId="79DB9100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103 (4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A6F6" w14:textId="5BA2611C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59 (49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FB05" w14:textId="4237F0C8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044 (45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A583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</w:tr>
      <w:tr w:rsidR="00207B6E" w:rsidRPr="00C80E09" w14:paraId="73DDB8BC" w14:textId="77777777" w:rsidTr="00DF6988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A77D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Myositi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5CA6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180E" w14:textId="77777777" w:rsidR="00207B6E" w:rsidRPr="00C80E09" w:rsidRDefault="00207B6E" w:rsidP="00FC60F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C36C" w14:textId="50991428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78 (7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0D7B" w14:textId="2B8F04D9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3 (1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FC47" w14:textId="2F181242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65 (7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0C68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207B6E" w:rsidRPr="00C80E09" w14:paraId="765446AC" w14:textId="77777777" w:rsidTr="00780303">
        <w:trPr>
          <w:trHeight w:val="320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0507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Vasculiti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936C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3A59" w14:textId="77777777" w:rsidR="00207B6E" w:rsidRPr="00C80E09" w:rsidRDefault="00207B6E" w:rsidP="00FC60F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574C" w14:textId="1BA73074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40 (14.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FF31" w14:textId="28B9CF14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0 (25.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A297" w14:textId="49813C6D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10 (13.4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3FA4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207B6E" w:rsidRPr="00C80E09" w14:paraId="07F1EE01" w14:textId="77777777" w:rsidTr="00011E1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3B5C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Livedo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EA1A" w14:textId="77777777" w:rsidR="00207B6E" w:rsidRPr="00C80E09" w:rsidRDefault="00207B6E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AB55" w14:textId="77777777" w:rsidR="00207B6E" w:rsidRPr="00C80E09" w:rsidRDefault="00207B6E" w:rsidP="00FC60F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A516" w14:textId="77FA9785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636 (2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0239" w14:textId="7B49E85C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0 (25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3E9E" w14:textId="7DF80240" w:rsidR="00207B6E" w:rsidRPr="00C80E09" w:rsidRDefault="00207B6E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606 (26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FB2E" w14:textId="77777777" w:rsidR="00207B6E" w:rsidRPr="00C80E09" w:rsidRDefault="00207B6E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</w:tr>
      <w:tr w:rsidR="007806ED" w:rsidRPr="00C80E09" w14:paraId="2849F5E5" w14:textId="77777777" w:rsidTr="00780303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6355FD" w14:textId="764ABABC" w:rsidR="007806ED" w:rsidRPr="00C80E09" w:rsidRDefault="003B0158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rombotic </w:t>
            </w:r>
            <w:r w:rsidR="007806ED">
              <w:rPr>
                <w:rFonts w:ascii="Calibri" w:hAnsi="Calibri" w:cs="Calibri"/>
                <w:color w:val="000000"/>
                <w:sz w:val="20"/>
                <w:szCs w:val="20"/>
              </w:rPr>
              <w:t>AP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6B83A" w14:textId="77777777" w:rsidR="007806ED" w:rsidRPr="00C80E09" w:rsidRDefault="007806ED" w:rsidP="00FC60F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689CC" w14:textId="77777777" w:rsidR="007806ED" w:rsidRPr="00C80E09" w:rsidRDefault="007806ED" w:rsidP="00FC60F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513359" w14:textId="52A33B4F" w:rsidR="007806ED" w:rsidRPr="00C80E09" w:rsidRDefault="007806ED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8 (15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BA7D0" w14:textId="23162BFC" w:rsidR="007806ED" w:rsidRPr="00C80E09" w:rsidRDefault="007806ED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 (23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19F2B" w14:textId="573809FD" w:rsidR="007806ED" w:rsidRPr="00C80E09" w:rsidRDefault="007806ED" w:rsidP="00FC60F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0 (14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40ED5" w14:textId="7BB46C7B" w:rsidR="007806ED" w:rsidRPr="00C80E09" w:rsidRDefault="007806ED" w:rsidP="00FC60FA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</w:tbl>
    <w:p w14:paraId="68F34E13" w14:textId="079D30C5" w:rsidR="00C80E09" w:rsidRDefault="00C80E09" w:rsidP="00AC062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All values </w:t>
      </w:r>
      <w:r w:rsidR="00DF6988">
        <w:rPr>
          <w:rFonts w:ascii="Calibri" w:hAnsi="Calibri" w:cs="Calibri"/>
          <w:sz w:val="20"/>
          <w:szCs w:val="20"/>
        </w:rPr>
        <w:t>represented are numbers (percentage)</w:t>
      </w:r>
      <w:r>
        <w:rPr>
          <w:rFonts w:ascii="Calibri" w:hAnsi="Calibri" w:cs="Calibri"/>
          <w:sz w:val="20"/>
          <w:szCs w:val="20"/>
        </w:rPr>
        <w:t>, unless otherwise specified.</w:t>
      </w:r>
    </w:p>
    <w:p w14:paraId="5F684781" w14:textId="040BE055" w:rsidR="00EC6573" w:rsidRPr="00CC2D26" w:rsidRDefault="00DF6988" w:rsidP="00DF6988">
      <w:pPr>
        <w:rPr>
          <w:rFonts w:ascii="Calibri" w:hAnsi="Calibri" w:cs="Calibri"/>
          <w:sz w:val="20"/>
          <w:szCs w:val="20"/>
        </w:rPr>
      </w:pPr>
      <w:r w:rsidRPr="00CC2D26">
        <w:rPr>
          <w:rFonts w:ascii="Calibri" w:hAnsi="Calibri" w:cs="Calibri"/>
          <w:sz w:val="20"/>
          <w:szCs w:val="20"/>
        </w:rPr>
        <w:t>*p-value for comparison between cancer and no cancer groups.</w:t>
      </w:r>
      <w:r w:rsidR="00BE0CB7">
        <w:rPr>
          <w:rFonts w:ascii="Calibri" w:hAnsi="Calibri" w:cs="Calibri"/>
          <w:sz w:val="20"/>
          <w:szCs w:val="20"/>
        </w:rPr>
        <w:t xml:space="preserve"> </w:t>
      </w:r>
      <w:r w:rsidR="00EC6573">
        <w:rPr>
          <w:rFonts w:ascii="Calibri" w:hAnsi="Calibri" w:cs="Calibri"/>
          <w:sz w:val="20"/>
          <w:szCs w:val="20"/>
        </w:rPr>
        <w:t>After adjusting for multiple comparisons, p</w:t>
      </w:r>
      <w:r w:rsidR="00EC6573">
        <w:rPr>
          <w:rFonts w:ascii="Calibri" w:hAnsi="Calibri" w:cs="Calibri"/>
          <w:sz w:val="20"/>
          <w:szCs w:val="20"/>
        </w:rPr>
        <w:sym w:font="Symbol" w:char="F0A3"/>
      </w:r>
      <w:r w:rsidR="00EC6573" w:rsidRPr="00400805">
        <w:rPr>
          <w:rFonts w:ascii="Calibri" w:hAnsi="Calibri" w:cs="Calibri"/>
          <w:sz w:val="20"/>
          <w:szCs w:val="20"/>
        </w:rPr>
        <w:t>0.00</w:t>
      </w:r>
      <w:r w:rsidR="00400805" w:rsidRPr="00400805">
        <w:rPr>
          <w:rFonts w:ascii="Calibri" w:hAnsi="Calibri" w:cs="Calibri"/>
          <w:sz w:val="20"/>
          <w:szCs w:val="20"/>
        </w:rPr>
        <w:t>2</w:t>
      </w:r>
      <w:r w:rsidR="00EC6573">
        <w:rPr>
          <w:rFonts w:ascii="Calibri" w:hAnsi="Calibri" w:cs="Calibri"/>
          <w:sz w:val="20"/>
          <w:szCs w:val="20"/>
        </w:rPr>
        <w:t xml:space="preserve"> is considered statistically significant.</w:t>
      </w:r>
    </w:p>
    <w:p w14:paraId="18B78F8A" w14:textId="240DBE92" w:rsidR="00C80E09" w:rsidRDefault="00C80E09" w:rsidP="00AC0622">
      <w:pPr>
        <w:rPr>
          <w:rFonts w:ascii="Calibri" w:hAnsi="Calibri" w:cs="Calibri"/>
          <w:sz w:val="20"/>
          <w:szCs w:val="20"/>
        </w:rPr>
      </w:pPr>
    </w:p>
    <w:p w14:paraId="28EEEA0C" w14:textId="77777777" w:rsidR="00780303" w:rsidRDefault="00780303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348E080F" w14:textId="666CCBAA" w:rsidR="00400805" w:rsidRPr="00780303" w:rsidRDefault="00400805" w:rsidP="00400805">
      <w:pPr>
        <w:rPr>
          <w:rFonts w:ascii="Calibri" w:hAnsi="Calibri" w:cs="Calibri"/>
          <w:b/>
          <w:bCs/>
          <w:sz w:val="20"/>
          <w:szCs w:val="20"/>
        </w:rPr>
      </w:pPr>
      <w:r w:rsidRPr="00780303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Calibri" w:hAnsi="Calibri" w:cs="Calibri"/>
          <w:b/>
          <w:bCs/>
          <w:sz w:val="20"/>
          <w:szCs w:val="20"/>
        </w:rPr>
        <w:t>2</w:t>
      </w:r>
      <w:r w:rsidRPr="00780303">
        <w:rPr>
          <w:rFonts w:ascii="Calibri" w:hAnsi="Calibri" w:cs="Calibri"/>
          <w:b/>
          <w:bCs/>
          <w:sz w:val="20"/>
          <w:szCs w:val="20"/>
        </w:rPr>
        <w:t>. Laboratory parameters and serologies by cancer statu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10"/>
        <w:gridCol w:w="270"/>
        <w:gridCol w:w="1170"/>
        <w:gridCol w:w="1170"/>
        <w:gridCol w:w="1170"/>
        <w:gridCol w:w="990"/>
      </w:tblGrid>
      <w:tr w:rsidR="00400805" w:rsidRPr="00780303" w14:paraId="09A8E6A6" w14:textId="77777777" w:rsidTr="007240CE"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7F0E1" w14:textId="77777777" w:rsidR="00400805" w:rsidRPr="00780303" w:rsidRDefault="00400805" w:rsidP="007240C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803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aboratory parameter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0C1E1" w14:textId="77777777" w:rsidR="00400805" w:rsidRPr="00780303" w:rsidRDefault="00400805" w:rsidP="007240C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A9BEB" w14:textId="77777777" w:rsidR="00400805" w:rsidRPr="00780303" w:rsidRDefault="00400805" w:rsidP="007240C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803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verall (N=243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1C75A4" w14:textId="77777777" w:rsidR="00400805" w:rsidRPr="00780303" w:rsidRDefault="00400805" w:rsidP="007240C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803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ncer (N=11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9E44D" w14:textId="77777777" w:rsidR="00400805" w:rsidRPr="00780303" w:rsidRDefault="00400805" w:rsidP="007240C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803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 cancer (N=231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84201" w14:textId="77777777" w:rsidR="00400805" w:rsidRPr="00780303" w:rsidRDefault="00400805" w:rsidP="007240CE">
            <w:pPr>
              <w:tabs>
                <w:tab w:val="decimal" w:pos="680"/>
              </w:tabs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803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400805" w:rsidRPr="00C80E09" w14:paraId="345982B0" w14:textId="77777777" w:rsidTr="007240CE"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53051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Low C3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B6E3C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0F9B1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344 (55.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EBEA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71 (59.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2706F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273 (55.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0390D" w14:textId="77777777" w:rsidR="00400805" w:rsidRPr="00C80E09" w:rsidRDefault="00400805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</w:tr>
      <w:tr w:rsidR="00400805" w:rsidRPr="00C80E09" w14:paraId="057AB059" w14:textId="77777777" w:rsidTr="007240CE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7610B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Low C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2CB4B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DF675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158 (4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A3DF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61 (5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F72C8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097 (47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35B84" w14:textId="77777777" w:rsidR="00400805" w:rsidRPr="00C80E09" w:rsidRDefault="00400805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</w:tr>
      <w:tr w:rsidR="00400805" w:rsidRPr="00C80E09" w14:paraId="14536293" w14:textId="77777777" w:rsidTr="007240CE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EE31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dsDN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DBFEC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86658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503 (6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B4537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81 (68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2F1E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422 (6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B471A" w14:textId="77777777" w:rsidR="00400805" w:rsidRPr="00C80E09" w:rsidRDefault="00400805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400805" w:rsidRPr="00C80E09" w14:paraId="3B830B26" w14:textId="77777777" w:rsidTr="007240CE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968BC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RN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3CB24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4EB90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709 (29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DB1BA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8 (3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122D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671 (29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0783" w14:textId="77777777" w:rsidR="00400805" w:rsidRPr="00C80E09" w:rsidRDefault="00400805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</w:tr>
      <w:tr w:rsidR="00400805" w:rsidRPr="00C80E09" w14:paraId="78873495" w14:textId="77777777" w:rsidTr="007240CE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F937D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9DE5A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40886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507 (2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D0BF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22 (18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027F2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485 (21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952B8" w14:textId="77777777" w:rsidR="00400805" w:rsidRPr="00C80E09" w:rsidRDefault="00400805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</w:tr>
      <w:tr w:rsidR="00400805" w:rsidRPr="00C80E09" w14:paraId="3A6A6E4D" w14:textId="77777777" w:rsidTr="007240CE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2CDD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Ro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B1A7C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FF28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756 (3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081F7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3 (2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6B1CD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723 (3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FF3D8" w14:textId="77777777" w:rsidR="00400805" w:rsidRPr="00C80E09" w:rsidRDefault="00400805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</w:tr>
      <w:tr w:rsidR="00400805" w:rsidRPr="00C80E09" w14:paraId="418FAA58" w14:textId="77777777" w:rsidTr="007240CE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648BB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L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0EFB9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9521D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13 (1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00E6F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8 (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8162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05 (13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E43E6" w14:textId="77777777" w:rsidR="00400805" w:rsidRPr="00C80E09" w:rsidRDefault="00400805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</w:tr>
      <w:tr w:rsidR="00400805" w:rsidRPr="00C80E09" w14:paraId="0EC7B8B3" w14:textId="77777777" w:rsidTr="007240CE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6B900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upus anticoagula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1655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992D8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615 (25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34BBF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1 (26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DD214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584 (25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10E20" w14:textId="77777777" w:rsidR="00400805" w:rsidRPr="00C80E09" w:rsidRDefault="00400805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</w:tr>
      <w:tr w:rsidR="00400805" w:rsidRPr="00C80E09" w14:paraId="3E4AB86E" w14:textId="77777777" w:rsidTr="007240CE">
        <w:trPr>
          <w:trHeight w:val="32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0551B1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ticardiolipin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BC2A7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0741DC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118 (46.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764972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72 (60.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EC80EA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046 (45.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A7D6E" w14:textId="49C53A96" w:rsidR="00400805" w:rsidRPr="00C80E09" w:rsidRDefault="00400805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400805" w:rsidRPr="00C80E09" w14:paraId="563EACC2" w14:textId="77777777" w:rsidTr="007240CE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923B23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ta 2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ycoprotein 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38C20" w14:textId="77777777" w:rsidR="00400805" w:rsidRPr="00C80E09" w:rsidRDefault="00400805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537C5F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446 (18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70CB2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21 (17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EEDBF" w14:textId="77777777" w:rsidR="00400805" w:rsidRPr="00C80E09" w:rsidRDefault="00400805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425 (18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36D24" w14:textId="77777777" w:rsidR="00400805" w:rsidRPr="00C80E09" w:rsidRDefault="00400805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</w:tr>
    </w:tbl>
    <w:p w14:paraId="3D766E89" w14:textId="77777777" w:rsidR="00400805" w:rsidRDefault="00400805" w:rsidP="00400805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ll values represented are numbers (percentage), unless otherwise specified.</w:t>
      </w:r>
    </w:p>
    <w:p w14:paraId="764DA412" w14:textId="6B03BF42" w:rsidR="00400805" w:rsidRPr="00CC2D26" w:rsidRDefault="00400805" w:rsidP="00400805">
      <w:pPr>
        <w:rPr>
          <w:rFonts w:ascii="Calibri" w:hAnsi="Calibri" w:cs="Calibri"/>
          <w:sz w:val="20"/>
          <w:szCs w:val="20"/>
        </w:rPr>
      </w:pPr>
      <w:r w:rsidRPr="00CC2D26">
        <w:rPr>
          <w:rFonts w:ascii="Calibri" w:hAnsi="Calibri" w:cs="Calibri"/>
          <w:sz w:val="20"/>
          <w:szCs w:val="20"/>
        </w:rPr>
        <w:t>*p-value for comparison between cancer and no cancer groups.</w:t>
      </w:r>
      <w:r w:rsidR="00BE0CB7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When adjusting for multiple comparisons, p</w:t>
      </w:r>
      <w:r>
        <w:rPr>
          <w:rFonts w:ascii="Calibri" w:hAnsi="Calibri" w:cs="Calibri"/>
          <w:sz w:val="20"/>
          <w:szCs w:val="20"/>
        </w:rPr>
        <w:sym w:font="Symbol" w:char="F0A3"/>
      </w:r>
      <w:r w:rsidRPr="00BE0CB7">
        <w:rPr>
          <w:rFonts w:ascii="Calibri" w:hAnsi="Calibri" w:cs="Calibri"/>
          <w:sz w:val="20"/>
          <w:szCs w:val="20"/>
        </w:rPr>
        <w:t>0.005</w:t>
      </w:r>
      <w:r>
        <w:rPr>
          <w:rFonts w:ascii="Calibri" w:hAnsi="Calibri" w:cs="Calibri"/>
          <w:sz w:val="20"/>
          <w:szCs w:val="20"/>
        </w:rPr>
        <w:t xml:space="preserve"> is statistically significant.</w:t>
      </w:r>
    </w:p>
    <w:p w14:paraId="07522B23" w14:textId="43658686" w:rsidR="00400805" w:rsidRDefault="00400805" w:rsidP="00400805">
      <w:pPr>
        <w:rPr>
          <w:rFonts w:ascii="Calibri" w:hAnsi="Calibri" w:cs="Calibri"/>
          <w:sz w:val="20"/>
          <w:szCs w:val="20"/>
        </w:rPr>
      </w:pPr>
    </w:p>
    <w:p w14:paraId="28E69B79" w14:textId="31E72DCD" w:rsidR="005B394F" w:rsidRDefault="005B394F" w:rsidP="00400805">
      <w:pPr>
        <w:rPr>
          <w:rFonts w:ascii="Calibri" w:hAnsi="Calibri" w:cs="Calibri"/>
          <w:sz w:val="20"/>
          <w:szCs w:val="20"/>
        </w:rPr>
      </w:pPr>
    </w:p>
    <w:p w14:paraId="0CD4D7D5" w14:textId="5C68CF5C" w:rsidR="005B394F" w:rsidRDefault="005B394F" w:rsidP="00400805">
      <w:pPr>
        <w:rPr>
          <w:rFonts w:ascii="Calibri" w:hAnsi="Calibri" w:cs="Calibri"/>
          <w:sz w:val="20"/>
          <w:szCs w:val="20"/>
        </w:rPr>
      </w:pPr>
    </w:p>
    <w:p w14:paraId="3BE7D31D" w14:textId="77777777" w:rsidR="005B394F" w:rsidRDefault="005B394F" w:rsidP="00400805">
      <w:pPr>
        <w:rPr>
          <w:rFonts w:ascii="Calibri" w:hAnsi="Calibri" w:cs="Calibri"/>
          <w:sz w:val="20"/>
          <w:szCs w:val="20"/>
        </w:rPr>
      </w:pPr>
    </w:p>
    <w:p w14:paraId="29CBB53B" w14:textId="77777777" w:rsidR="00400805" w:rsidRDefault="00400805" w:rsidP="00400805">
      <w:pPr>
        <w:rPr>
          <w:rFonts w:ascii="Calibri" w:hAnsi="Calibri" w:cs="Calibri"/>
          <w:sz w:val="20"/>
          <w:szCs w:val="20"/>
        </w:rPr>
      </w:pPr>
    </w:p>
    <w:p w14:paraId="3E54B7F6" w14:textId="605DA7AF" w:rsidR="00780303" w:rsidRPr="00780303" w:rsidRDefault="00780303" w:rsidP="00400805">
      <w:pPr>
        <w:rPr>
          <w:rFonts w:ascii="Calibri" w:hAnsi="Calibri" w:cs="Calibri"/>
          <w:b/>
          <w:bCs/>
          <w:sz w:val="20"/>
          <w:szCs w:val="20"/>
        </w:rPr>
      </w:pPr>
      <w:r w:rsidRPr="00780303">
        <w:rPr>
          <w:rFonts w:ascii="Calibri" w:hAnsi="Calibri" w:cs="Calibri"/>
          <w:b/>
          <w:bCs/>
          <w:sz w:val="20"/>
          <w:szCs w:val="20"/>
        </w:rPr>
        <w:t xml:space="preserve">Supplemental Table </w:t>
      </w:r>
      <w:r w:rsidR="00400805">
        <w:rPr>
          <w:rFonts w:ascii="Calibri" w:hAnsi="Calibri" w:cs="Calibri"/>
          <w:b/>
          <w:bCs/>
          <w:sz w:val="20"/>
          <w:szCs w:val="20"/>
        </w:rPr>
        <w:t>3</w:t>
      </w:r>
      <w:r w:rsidRPr="00780303">
        <w:rPr>
          <w:rFonts w:ascii="Calibri" w:hAnsi="Calibri" w:cs="Calibri"/>
          <w:b/>
          <w:bCs/>
          <w:sz w:val="20"/>
          <w:szCs w:val="20"/>
        </w:rPr>
        <w:t>. Drug exposure (ever use) by cancer statu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10"/>
        <w:gridCol w:w="270"/>
        <w:gridCol w:w="1170"/>
        <w:gridCol w:w="1170"/>
        <w:gridCol w:w="1170"/>
        <w:gridCol w:w="990"/>
      </w:tblGrid>
      <w:tr w:rsidR="00780303" w:rsidRPr="00780303" w14:paraId="3E31455F" w14:textId="77777777" w:rsidTr="00780303"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82DC50" w14:textId="79A30EC6" w:rsidR="00780303" w:rsidRPr="00780303" w:rsidRDefault="00780303" w:rsidP="007240C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803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4AD350" w14:textId="77777777" w:rsidR="00780303" w:rsidRPr="00780303" w:rsidRDefault="00780303" w:rsidP="007240C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96D44" w14:textId="0D19DC41" w:rsidR="00780303" w:rsidRPr="00780303" w:rsidRDefault="00780303" w:rsidP="007240C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803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verall (N=243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01B54D" w14:textId="6FD46CE1" w:rsidR="00780303" w:rsidRPr="00780303" w:rsidRDefault="00780303" w:rsidP="007240C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803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ncer (N=11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51E85" w14:textId="7F36D2C1" w:rsidR="00780303" w:rsidRPr="00780303" w:rsidRDefault="00780303" w:rsidP="007240C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803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 cancer (N=231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09C18" w14:textId="31275164" w:rsidR="00780303" w:rsidRPr="00780303" w:rsidRDefault="00780303" w:rsidP="007240CE">
            <w:pPr>
              <w:tabs>
                <w:tab w:val="decimal" w:pos="680"/>
              </w:tabs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8030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780303" w:rsidRPr="00C80E09" w14:paraId="5C2C3271" w14:textId="77777777" w:rsidTr="00780303"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18F2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Hydroxychloroquin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DC2B8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FFA3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619 (25.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CE2F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27 (22.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9CDE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592 (25.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C88B" w14:textId="77777777" w:rsidR="00780303" w:rsidRPr="00C80E09" w:rsidRDefault="00780303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</w:tr>
      <w:tr w:rsidR="00780303" w:rsidRPr="00C80E09" w14:paraId="26D9A75A" w14:textId="77777777" w:rsidTr="007240CE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B2C5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Mycophenolate mofeti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60A28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6B29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2127 (87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DA70" w14:textId="77777777" w:rsidR="00780303" w:rsidRPr="00C80E09" w:rsidRDefault="00780303" w:rsidP="007240CE">
            <w:pPr>
              <w:jc w:val="center"/>
              <w:rPr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07 (89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CCA9" w14:textId="77777777" w:rsidR="00780303" w:rsidRPr="00C80E09" w:rsidRDefault="00780303" w:rsidP="007240CE">
            <w:pPr>
              <w:jc w:val="center"/>
              <w:rPr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2020 (87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3E4C" w14:textId="77777777" w:rsidR="00780303" w:rsidRPr="00C80E09" w:rsidRDefault="00780303" w:rsidP="007240CE">
            <w:pPr>
              <w:tabs>
                <w:tab w:val="decimal" w:pos="680"/>
              </w:tabs>
              <w:rPr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</w:tr>
      <w:tr w:rsidR="00780303" w:rsidRPr="00C80E09" w14:paraId="49CE1990" w14:textId="77777777" w:rsidTr="007240CE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CC2C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Azathiopri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F68CF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A936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640 (26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588E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8 (3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148E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602 (26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64AC" w14:textId="77777777" w:rsidR="00780303" w:rsidRPr="00C80E09" w:rsidRDefault="00780303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780303" w:rsidRPr="00C80E09" w14:paraId="5BCEDC6D" w14:textId="77777777" w:rsidTr="007240CE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3CB3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48DFF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60DB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451 (18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76A5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26 (2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5D8C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425 (18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BA40" w14:textId="77777777" w:rsidR="00780303" w:rsidRPr="00C80E09" w:rsidRDefault="00780303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</w:tr>
      <w:tr w:rsidR="00780303" w:rsidRPr="00C80E09" w14:paraId="1696EE36" w14:textId="77777777" w:rsidTr="007240CE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855A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Belimumab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9A6C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FB13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29 (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D992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B5CB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29 (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FAF9" w14:textId="77777777" w:rsidR="00780303" w:rsidRPr="00C80E09" w:rsidRDefault="00780303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780303" w:rsidRPr="00C80E09" w14:paraId="0E12CE3C" w14:textId="77777777" w:rsidTr="007240CE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FD1A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A2F7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B360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84 (3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34F4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5 (4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4EA1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79 (3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5618" w14:textId="77777777" w:rsidR="00780303" w:rsidRPr="00C80E09" w:rsidRDefault="00780303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</w:tr>
      <w:tr w:rsidR="00780303" w:rsidRPr="00C80E09" w14:paraId="3072F173" w14:textId="77777777" w:rsidTr="007240CE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6CB9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Predniso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E094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89C6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2082 (85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3C14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01 (84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D296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981 (8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A021" w14:textId="77777777" w:rsidR="00780303" w:rsidRPr="00C80E09" w:rsidRDefault="00780303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</w:tr>
      <w:tr w:rsidR="00780303" w:rsidRPr="00C80E09" w14:paraId="3F5C612D" w14:textId="77777777" w:rsidTr="00780303">
        <w:trPr>
          <w:trHeight w:val="32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FFDF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Premarin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C9BB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DBDC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32 (13.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40FD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26 (21.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2158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306 (13.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1B7E" w14:textId="5A3A6E9E" w:rsidR="00780303" w:rsidRPr="00C80E09" w:rsidRDefault="00780303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BE0CB7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780303" w:rsidRPr="00C80E09" w14:paraId="6F1B02F6" w14:textId="77777777" w:rsidTr="00780303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B8D9C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Estrogen-containing oral contraceptive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D45889" w14:textId="77777777" w:rsidR="00780303" w:rsidRPr="00C80E09" w:rsidRDefault="00780303" w:rsidP="007240C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568D2" w14:textId="77777777" w:rsidR="00780303" w:rsidRPr="00C80E09" w:rsidRDefault="00780303" w:rsidP="007240C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325 (54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30D18" w14:textId="77777777" w:rsidR="00780303" w:rsidRPr="00C80E09" w:rsidRDefault="00780303" w:rsidP="007240CE">
            <w:pPr>
              <w:jc w:val="center"/>
              <w:rPr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72 (60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A0C2A" w14:textId="77777777" w:rsidR="00780303" w:rsidRPr="00C80E09" w:rsidRDefault="00780303" w:rsidP="007240CE">
            <w:pPr>
              <w:jc w:val="center"/>
              <w:rPr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1253 (54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174CE" w14:textId="77777777" w:rsidR="00780303" w:rsidRPr="00C80E09" w:rsidRDefault="00780303" w:rsidP="007240CE">
            <w:pPr>
              <w:tabs>
                <w:tab w:val="decimal" w:pos="68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</w:tr>
    </w:tbl>
    <w:p w14:paraId="7959687B" w14:textId="77777777" w:rsidR="00466245" w:rsidRDefault="00466245" w:rsidP="00466245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ll values represented are numbers (percentage), unless otherwise specified.</w:t>
      </w:r>
    </w:p>
    <w:p w14:paraId="5DE9D66C" w14:textId="5091CC58" w:rsidR="00400805" w:rsidRPr="00CC2D26" w:rsidRDefault="00466245" w:rsidP="00466245">
      <w:pPr>
        <w:rPr>
          <w:rFonts w:ascii="Calibri" w:hAnsi="Calibri" w:cs="Calibri"/>
          <w:sz w:val="20"/>
          <w:szCs w:val="20"/>
        </w:rPr>
      </w:pPr>
      <w:r w:rsidRPr="00CC2D26">
        <w:rPr>
          <w:rFonts w:ascii="Calibri" w:hAnsi="Calibri" w:cs="Calibri"/>
          <w:sz w:val="20"/>
          <w:szCs w:val="20"/>
        </w:rPr>
        <w:t>*p-value for comparison between cancer and no cancer groups.</w:t>
      </w:r>
      <w:r w:rsidR="00BE0CB7">
        <w:rPr>
          <w:rFonts w:ascii="Calibri" w:hAnsi="Calibri" w:cs="Calibri"/>
          <w:sz w:val="20"/>
          <w:szCs w:val="20"/>
        </w:rPr>
        <w:t xml:space="preserve"> </w:t>
      </w:r>
      <w:r w:rsidR="00400805" w:rsidRPr="00ED01B0">
        <w:rPr>
          <w:rFonts w:ascii="Calibri" w:hAnsi="Calibri" w:cs="Calibri"/>
          <w:sz w:val="20"/>
          <w:szCs w:val="20"/>
        </w:rPr>
        <w:t>When adjusting for multiple comparisons, p≤</w:t>
      </w:r>
      <w:r w:rsidR="00400805" w:rsidRPr="00BE0CB7">
        <w:rPr>
          <w:rFonts w:ascii="Calibri" w:hAnsi="Calibri" w:cs="Calibri"/>
          <w:sz w:val="20"/>
          <w:szCs w:val="20"/>
        </w:rPr>
        <w:t>0.00</w:t>
      </w:r>
      <w:r w:rsidR="00BE0CB7" w:rsidRPr="00BE0CB7">
        <w:rPr>
          <w:rFonts w:ascii="Calibri" w:hAnsi="Calibri" w:cs="Calibri"/>
          <w:sz w:val="20"/>
          <w:szCs w:val="20"/>
        </w:rPr>
        <w:t>6</w:t>
      </w:r>
      <w:r w:rsidR="00400805" w:rsidRPr="00ED01B0">
        <w:rPr>
          <w:rFonts w:ascii="Calibri" w:hAnsi="Calibri" w:cs="Calibri"/>
          <w:sz w:val="20"/>
          <w:szCs w:val="20"/>
        </w:rPr>
        <w:t xml:space="preserve"> is considered statistically significant.</w:t>
      </w:r>
    </w:p>
    <w:p w14:paraId="48517DF1" w14:textId="77777777" w:rsidR="00466245" w:rsidRDefault="00466245" w:rsidP="00780303">
      <w:pPr>
        <w:rPr>
          <w:rFonts w:ascii="Calibri" w:hAnsi="Calibri" w:cs="Calibri"/>
          <w:b/>
          <w:bCs/>
          <w:sz w:val="20"/>
          <w:szCs w:val="20"/>
        </w:rPr>
      </w:pPr>
    </w:p>
    <w:p w14:paraId="53682BAC" w14:textId="18BA0CE9" w:rsidR="00466245" w:rsidRPr="00CC2D26" w:rsidRDefault="00466245" w:rsidP="00466245">
      <w:pPr>
        <w:rPr>
          <w:rFonts w:ascii="Calibri" w:hAnsi="Calibri" w:cs="Calibri"/>
          <w:sz w:val="20"/>
          <w:szCs w:val="20"/>
        </w:rPr>
      </w:pPr>
    </w:p>
    <w:p w14:paraId="14D51C5D" w14:textId="5C78ED8D" w:rsidR="00AC0622" w:rsidRPr="00466245" w:rsidRDefault="00466245" w:rsidP="00AC0622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  <w:r w:rsidR="00AC0622" w:rsidRPr="00C80E09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Calibri" w:hAnsi="Calibri" w:cs="Calibri"/>
          <w:b/>
          <w:bCs/>
          <w:sz w:val="20"/>
          <w:szCs w:val="20"/>
        </w:rPr>
        <w:t>4</w:t>
      </w:r>
      <w:r w:rsidR="00AC0622" w:rsidRPr="00C80E09">
        <w:rPr>
          <w:rFonts w:ascii="Calibri" w:hAnsi="Calibri" w:cs="Calibri"/>
          <w:b/>
          <w:bCs/>
          <w:sz w:val="20"/>
          <w:szCs w:val="20"/>
        </w:rPr>
        <w:t>. Cancer sites observed in the Hopkins Lupus Cohort (N=1</w:t>
      </w:r>
      <w:r w:rsidR="006E59C4" w:rsidRPr="00C80E09">
        <w:rPr>
          <w:rFonts w:ascii="Calibri" w:hAnsi="Calibri" w:cs="Calibri"/>
          <w:b/>
          <w:bCs/>
          <w:sz w:val="20"/>
          <w:szCs w:val="20"/>
        </w:rPr>
        <w:t>19</w:t>
      </w:r>
      <w:r w:rsidR="00AC0622" w:rsidRPr="00C80E09">
        <w:rPr>
          <w:rFonts w:ascii="Calibri" w:hAnsi="Calibri" w:cs="Calibri"/>
          <w:b/>
          <w:bCs/>
          <w:sz w:val="20"/>
          <w:szCs w:val="20"/>
        </w:rPr>
        <w:t xml:space="preserve"> cancer cases).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3690"/>
        <w:gridCol w:w="1130"/>
        <w:gridCol w:w="2200"/>
      </w:tblGrid>
      <w:tr w:rsidR="00AC0622" w:rsidRPr="00C80E09" w14:paraId="3E6FC880" w14:textId="77777777" w:rsidTr="00AC0622">
        <w:trPr>
          <w:trHeight w:val="320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DEA16" w14:textId="77777777" w:rsidR="00AC0622" w:rsidRPr="00C80E09" w:rsidRDefault="00AC0622" w:rsidP="00AC062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A20B8" w14:textId="77777777" w:rsidR="00AC0622" w:rsidRPr="00C80E09" w:rsidRDefault="00AC0622" w:rsidP="00AC062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5D457" w14:textId="46ABFE73" w:rsidR="00AC0622" w:rsidRPr="00C80E09" w:rsidRDefault="00AC0622" w:rsidP="00AC062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% of </w:t>
            </w:r>
            <w:r w:rsidR="00956C1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ncers after cohort entry</w:t>
            </w:r>
          </w:p>
        </w:tc>
      </w:tr>
      <w:tr w:rsidR="008C5287" w:rsidRPr="00C80E09" w14:paraId="36F8F985" w14:textId="77777777" w:rsidTr="00AC0622">
        <w:trPr>
          <w:trHeight w:val="32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B2FF" w14:textId="77777777" w:rsidR="008C5287" w:rsidRPr="00C80E09" w:rsidRDefault="008C5287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D6B8" w14:textId="35B43CA4" w:rsidR="008C5287" w:rsidRPr="00C80E09" w:rsidRDefault="008C5287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119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5B3C" w14:textId="4F4D5519" w:rsidR="008C5287" w:rsidRPr="00C80E09" w:rsidRDefault="008C5287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C5287" w:rsidRPr="00C80E09" w14:paraId="1A882FC3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2C4D" w14:textId="77777777" w:rsidR="008C5287" w:rsidRPr="00C80E09" w:rsidRDefault="008C5287" w:rsidP="008C528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emale cancer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364E" w14:textId="6D2AA812" w:rsidR="008C5287" w:rsidRPr="00C80E09" w:rsidRDefault="008C5287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07E1" w14:textId="3D0FD637" w:rsidR="008C5287" w:rsidRPr="00C80E09" w:rsidRDefault="008C5287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C5287" w:rsidRPr="00C80E09" w14:paraId="6A4D6DDB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0A54" w14:textId="77777777" w:rsidR="008C5287" w:rsidRPr="00C80E09" w:rsidRDefault="008C5287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2517" w14:textId="4F284FB5" w:rsidR="008C5287" w:rsidRPr="00C80E09" w:rsidRDefault="008C5287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9E78" w14:textId="64C67952" w:rsidR="008C5287" w:rsidRPr="00C80E09" w:rsidRDefault="00956C18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5</w:t>
            </w:r>
          </w:p>
        </w:tc>
      </w:tr>
      <w:tr w:rsidR="008C5287" w:rsidRPr="00C80E09" w14:paraId="7681ACA6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6BF6" w14:textId="77777777" w:rsidR="008C5287" w:rsidRPr="00C80E09" w:rsidRDefault="008C5287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8A71" w14:textId="40534381" w:rsidR="008C5287" w:rsidRPr="00C80E09" w:rsidRDefault="008C5287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F53B" w14:textId="2D292571" w:rsidR="008C5287" w:rsidRPr="00C80E09" w:rsidRDefault="00956C18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8</w:t>
            </w:r>
          </w:p>
        </w:tc>
      </w:tr>
      <w:tr w:rsidR="008C5287" w:rsidRPr="00C80E09" w14:paraId="07D85511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62CD" w14:textId="77777777" w:rsidR="008C5287" w:rsidRPr="00C80E09" w:rsidRDefault="008C5287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2E1C" w14:textId="343DF3A8" w:rsidR="008C5287" w:rsidRPr="00C80E09" w:rsidRDefault="008C5287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C7A2" w14:textId="0F8D8DD0" w:rsidR="008C5287" w:rsidRPr="00C80E09" w:rsidRDefault="008C5287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8C5287" w:rsidRPr="00C80E09" w14:paraId="303A5FEB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1E08" w14:textId="77777777" w:rsidR="008C5287" w:rsidRPr="00C80E09" w:rsidRDefault="008C5287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Fallopian tub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DCDD" w14:textId="4F6B5769" w:rsidR="008C5287" w:rsidRPr="00C80E09" w:rsidRDefault="008C5287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00D3" w14:textId="4486181D" w:rsidR="008C5287" w:rsidRPr="00C80E09" w:rsidRDefault="008C5287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8C5287" w:rsidRPr="00C80E09" w14:paraId="27376E89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75DD" w14:textId="77777777" w:rsidR="008C5287" w:rsidRPr="00C80E09" w:rsidRDefault="008C5287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81AA" w14:textId="340491A3" w:rsidR="008C5287" w:rsidRPr="00C80E09" w:rsidRDefault="008C5287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438D" w14:textId="1E8E340C" w:rsidR="008C5287" w:rsidRPr="00C80E09" w:rsidRDefault="00956C18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24</w:t>
            </w:r>
          </w:p>
        </w:tc>
      </w:tr>
      <w:tr w:rsidR="008C5287" w:rsidRPr="00C80E09" w14:paraId="0A8EBE2F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506B" w14:textId="77777777" w:rsidR="008C5287" w:rsidRPr="00C80E09" w:rsidRDefault="008C5287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Vagina/vulv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D9C3" w14:textId="643420DD" w:rsidR="008C5287" w:rsidRPr="00C80E09" w:rsidRDefault="008C5287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CCDC" w14:textId="506F7B96" w:rsidR="008C5287" w:rsidRPr="00C80E09" w:rsidRDefault="00956C18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9</w:t>
            </w:r>
          </w:p>
        </w:tc>
      </w:tr>
      <w:tr w:rsidR="008C5287" w:rsidRPr="00C80E09" w14:paraId="3197A896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D5A3" w14:textId="77777777" w:rsidR="008C5287" w:rsidRPr="00C80E09" w:rsidRDefault="008C5287" w:rsidP="008C528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le cancer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8968" w14:textId="3EDD992C" w:rsidR="008C5287" w:rsidRPr="00C80E09" w:rsidRDefault="008C5287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47A7" w14:textId="6D8C295C" w:rsidR="008C5287" w:rsidRPr="00C80E09" w:rsidRDefault="008C5287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C5287" w:rsidRPr="00C80E09" w14:paraId="01E7D285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50F2" w14:textId="77777777" w:rsidR="008C5287" w:rsidRPr="00C80E09" w:rsidRDefault="008C5287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0E35" w14:textId="72DA6877" w:rsidR="008C5287" w:rsidRPr="00C80E09" w:rsidRDefault="008C5287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ED3B" w14:textId="3B1DD400" w:rsidR="008C5287" w:rsidRPr="00C80E09" w:rsidRDefault="008C5287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8C5287" w:rsidRPr="00C80E09" w14:paraId="49419EBC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E2E0" w14:textId="77777777" w:rsidR="008C5287" w:rsidRPr="00C80E09" w:rsidRDefault="008C5287" w:rsidP="008C528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ther cancer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8BD0" w14:textId="3FE69710" w:rsidR="008C5287" w:rsidRPr="00C80E09" w:rsidRDefault="008C5287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6C46" w14:textId="1EE9150A" w:rsidR="008C5287" w:rsidRPr="00C80E09" w:rsidRDefault="008C5287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C5287" w:rsidRPr="00C80E09" w14:paraId="4A64C43A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5BF3" w14:textId="77777777" w:rsidR="008C5287" w:rsidRPr="00C80E09" w:rsidRDefault="008C5287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Hematologi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6852" w14:textId="4796B310" w:rsidR="008C5287" w:rsidRPr="00C80E09" w:rsidRDefault="008C5287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F320" w14:textId="5FE5116B" w:rsidR="008C5287" w:rsidRPr="00C80E09" w:rsidRDefault="00956C18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40</w:t>
            </w:r>
          </w:p>
        </w:tc>
      </w:tr>
      <w:tr w:rsidR="008C5287" w:rsidRPr="00C80E09" w14:paraId="02D977B4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C85A" w14:textId="77777777" w:rsidR="008C5287" w:rsidRPr="00C80E09" w:rsidRDefault="008C5287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F206" w14:textId="35839D5C" w:rsidR="008C5287" w:rsidRPr="00C80E09" w:rsidRDefault="008C5287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950A" w14:textId="71DA0D3C" w:rsidR="008C5287" w:rsidRPr="00C80E09" w:rsidRDefault="00956C18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 w:rsidR="008C5287"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8C5287" w:rsidRPr="00C80E09" w14:paraId="65FE3212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EA69" w14:textId="77777777" w:rsidR="008C5287" w:rsidRPr="00C80E09" w:rsidRDefault="008C5287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Salivar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BCEC" w14:textId="3AD650C5" w:rsidR="008C5287" w:rsidRPr="00C80E09" w:rsidRDefault="008C5287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A789" w14:textId="553AAF0E" w:rsidR="008C5287" w:rsidRPr="00C80E09" w:rsidRDefault="008C5287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956C1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956C18"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3EE5" w:rsidRPr="00C80E09" w14:paraId="23179394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3449" w14:textId="77777777" w:rsidR="005C3EE5" w:rsidRPr="00C80E09" w:rsidRDefault="005C3EE5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8E84" w14:textId="1F8DC4CE" w:rsidR="005C3EE5" w:rsidRPr="00C80E09" w:rsidRDefault="005C3EE5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280F" w14:textId="475A9A75" w:rsidR="005C3EE5" w:rsidRPr="00C80E09" w:rsidRDefault="00956C18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24</w:t>
            </w:r>
          </w:p>
        </w:tc>
      </w:tr>
      <w:tr w:rsidR="005C3EE5" w:rsidRPr="00C80E09" w14:paraId="49C9CD96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5D38" w14:textId="77777777" w:rsidR="005C3EE5" w:rsidRPr="00C80E09" w:rsidRDefault="005C3EE5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1FFC" w14:textId="0E1F0AFB" w:rsidR="005C3EE5" w:rsidRPr="00C80E09" w:rsidRDefault="005C3EE5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DCF1" w14:textId="79E44355" w:rsidR="005C3EE5" w:rsidRPr="00C80E09" w:rsidRDefault="00956C18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 w:rsidR="005C3EE5"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5C3EE5" w:rsidRPr="00C80E09" w14:paraId="0E4F5EF7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CAA2" w14:textId="77777777" w:rsidR="005C3EE5" w:rsidRPr="00C80E09" w:rsidRDefault="005C3EE5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uodenum and </w:t>
            </w:r>
            <w:proofErr w:type="gramStart"/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  <w:proofErr w:type="gramEnd"/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mall bowe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8C36" w14:textId="76F8D20B" w:rsidR="005C3EE5" w:rsidRPr="00C80E09" w:rsidRDefault="005C3EE5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A18C" w14:textId="44F802FF" w:rsidR="005C3EE5" w:rsidRPr="00C80E09" w:rsidRDefault="00956C18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 w:rsidR="005C3EE5"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5C3EE5" w:rsidRPr="00C80E09" w14:paraId="2609EF26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DAD0" w14:textId="77777777" w:rsidR="005C3EE5" w:rsidRPr="00C80E09" w:rsidRDefault="005C3EE5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1010" w14:textId="65695ECF" w:rsidR="005C3EE5" w:rsidRPr="00C80E09" w:rsidRDefault="005C3EE5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1FFD" w14:textId="7997D8DC" w:rsidR="005C3EE5" w:rsidRPr="00C80E09" w:rsidRDefault="00956C18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40</w:t>
            </w:r>
          </w:p>
        </w:tc>
      </w:tr>
      <w:tr w:rsidR="005C3EE5" w:rsidRPr="00C80E09" w14:paraId="47521037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4E28" w14:textId="77777777" w:rsidR="005C3EE5" w:rsidRPr="00C80E09" w:rsidRDefault="005C3EE5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Anu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4E11" w14:textId="7C35A5A9" w:rsidR="005C3EE5" w:rsidRPr="00C80E09" w:rsidRDefault="005C3EE5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AD7A" w14:textId="51676329" w:rsidR="005C3EE5" w:rsidRPr="00C80E09" w:rsidRDefault="00956C18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 w:rsidR="005C3EE5"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5C3EE5" w:rsidRPr="00C80E09" w14:paraId="6E7C40DB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E13A" w14:textId="77777777" w:rsidR="005C3EE5" w:rsidRPr="00C80E09" w:rsidRDefault="005C3EE5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4058" w14:textId="43B377B2" w:rsidR="005C3EE5" w:rsidRPr="00C80E09" w:rsidRDefault="005C3EE5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3461" w14:textId="065403D3" w:rsidR="005C3EE5" w:rsidRPr="00C80E09" w:rsidRDefault="00956C18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 w:rsidR="005C3EE5"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5C3EE5" w:rsidRPr="00C80E09" w14:paraId="6903F84A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06AC" w14:textId="77777777" w:rsidR="005C3EE5" w:rsidRPr="00C80E09" w:rsidRDefault="005C3EE5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CABB" w14:textId="5AF77942" w:rsidR="005C3EE5" w:rsidRPr="00C80E09" w:rsidRDefault="005C3EE5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1E09" w14:textId="602366A7" w:rsidR="005C3EE5" w:rsidRPr="00C80E09" w:rsidRDefault="00956C18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2</w:t>
            </w:r>
          </w:p>
        </w:tc>
      </w:tr>
      <w:tr w:rsidR="005C3EE5" w:rsidRPr="00C80E09" w14:paraId="00357932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1CFD" w14:textId="77777777" w:rsidR="005C3EE5" w:rsidRPr="00C80E09" w:rsidRDefault="005C3EE5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FFDB" w14:textId="183C0DD5" w:rsidR="005C3EE5" w:rsidRPr="00C80E09" w:rsidRDefault="005C3EE5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6E9F" w14:textId="49260CED" w:rsidR="005C3EE5" w:rsidRPr="00C80E09" w:rsidRDefault="00956C18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56</w:t>
            </w:r>
          </w:p>
        </w:tc>
      </w:tr>
      <w:tr w:rsidR="005C3EE5" w:rsidRPr="00C80E09" w14:paraId="6BBD91BD" w14:textId="77777777" w:rsidTr="00AC0622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25D1" w14:textId="77777777" w:rsidR="005C3EE5" w:rsidRPr="00C80E09" w:rsidRDefault="005C3EE5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94AC" w14:textId="7B728202" w:rsidR="005C3EE5" w:rsidRPr="00C80E09" w:rsidRDefault="005C3EE5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793B" w14:textId="53CACE64" w:rsidR="005C3EE5" w:rsidRPr="00C80E09" w:rsidRDefault="00956C18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2</w:t>
            </w:r>
          </w:p>
        </w:tc>
      </w:tr>
      <w:tr w:rsidR="005C3EE5" w:rsidRPr="00C80E09" w14:paraId="47A8B4BE" w14:textId="77777777" w:rsidTr="005C3EE5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0089" w14:textId="77777777" w:rsidR="005C3EE5" w:rsidRPr="00C80E09" w:rsidRDefault="005C3EE5" w:rsidP="008C52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71CB" w14:textId="5EAF3566" w:rsidR="005C3EE5" w:rsidRPr="00C80E09" w:rsidRDefault="005C3EE5" w:rsidP="008C528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5368" w14:textId="265CBA8E" w:rsidR="005C3EE5" w:rsidRPr="00C80E09" w:rsidRDefault="00956C18" w:rsidP="008C52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6</w:t>
            </w:r>
          </w:p>
        </w:tc>
      </w:tr>
      <w:tr w:rsidR="005C3EE5" w:rsidRPr="00C80E09" w14:paraId="698371D7" w14:textId="77777777" w:rsidTr="005C3EE5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AF72" w14:textId="77777777" w:rsidR="005C3EE5" w:rsidRPr="00C80E09" w:rsidRDefault="005C3EE5" w:rsidP="005C3E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7AC3" w14:textId="11022F6D" w:rsidR="005C3EE5" w:rsidRPr="00C80E09" w:rsidRDefault="005C3EE5" w:rsidP="005C3EE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5638" w14:textId="4E6DA676" w:rsidR="005C3EE5" w:rsidRPr="00C80E09" w:rsidRDefault="00956C18" w:rsidP="005C3E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2</w:t>
            </w:r>
          </w:p>
        </w:tc>
      </w:tr>
      <w:tr w:rsidR="005C3EE5" w:rsidRPr="00C80E09" w14:paraId="1E526105" w14:textId="77777777" w:rsidTr="005C3EE5">
        <w:trPr>
          <w:trHeight w:val="32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3A97" w14:textId="77777777" w:rsidR="005C3EE5" w:rsidRPr="00C80E09" w:rsidRDefault="005C3EE5" w:rsidP="005C3E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DBABDD" w14:textId="1376DC09" w:rsidR="005C3EE5" w:rsidRPr="00C80E09" w:rsidRDefault="005C3EE5" w:rsidP="005C3EE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5D249C" w14:textId="5F97E4A4" w:rsidR="005C3EE5" w:rsidRPr="00C80E09" w:rsidRDefault="00956C18" w:rsidP="005C3E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C3EE5" w:rsidRPr="00C80E09" w14:paraId="3E2CE8DD" w14:textId="77777777" w:rsidTr="00FC60FA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0C951" w14:textId="77777777" w:rsidR="005C3EE5" w:rsidRPr="00C80E09" w:rsidRDefault="005C3EE5" w:rsidP="005C3E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Unknown primar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813B8" w14:textId="6AA23BDE" w:rsidR="005C3EE5" w:rsidRPr="00C80E09" w:rsidRDefault="005C3EE5" w:rsidP="005C3EE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80E09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B97E3E" w14:textId="612B575F" w:rsidR="005C3EE5" w:rsidRPr="00C80E09" w:rsidRDefault="00956C18" w:rsidP="005C3E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C80E09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</w:tbl>
    <w:p w14:paraId="012FA6AF" w14:textId="11E51357" w:rsidR="00466245" w:rsidRPr="00956C18" w:rsidRDefault="00956C18" w:rsidP="00AC0622">
      <w:pPr>
        <w:rPr>
          <w:rFonts w:ascii="Calibri" w:hAnsi="Calibri" w:cs="Calibri"/>
          <w:sz w:val="20"/>
          <w:szCs w:val="20"/>
        </w:rPr>
      </w:pPr>
      <w:r w:rsidRPr="00956C18">
        <w:rPr>
          <w:rFonts w:ascii="Calibri" w:hAnsi="Calibri" w:cs="Calibri"/>
          <w:sz w:val="20"/>
          <w:szCs w:val="20"/>
        </w:rPr>
        <w:t xml:space="preserve">Totals may not add to 100% due to rounding. </w:t>
      </w:r>
    </w:p>
    <w:p w14:paraId="512D16F7" w14:textId="1095EDB9" w:rsidR="007C668E" w:rsidRPr="00C80E09" w:rsidRDefault="007C668E" w:rsidP="00AC0622">
      <w:pPr>
        <w:rPr>
          <w:rFonts w:ascii="Calibri" w:hAnsi="Calibri" w:cs="Calibri"/>
          <w:sz w:val="20"/>
          <w:szCs w:val="20"/>
        </w:rPr>
      </w:pPr>
    </w:p>
    <w:sectPr w:rsidR="007C668E" w:rsidRPr="00C80E09" w:rsidSect="00466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622"/>
    <w:rsid w:val="00011E10"/>
    <w:rsid w:val="00044272"/>
    <w:rsid w:val="00047C01"/>
    <w:rsid w:val="0006182E"/>
    <w:rsid w:val="000A13DB"/>
    <w:rsid w:val="000C4830"/>
    <w:rsid w:val="001521AB"/>
    <w:rsid w:val="00167785"/>
    <w:rsid w:val="001828A2"/>
    <w:rsid w:val="001829D9"/>
    <w:rsid w:val="00207B6E"/>
    <w:rsid w:val="00266C84"/>
    <w:rsid w:val="00332AEB"/>
    <w:rsid w:val="003560C1"/>
    <w:rsid w:val="003638F8"/>
    <w:rsid w:val="00370338"/>
    <w:rsid w:val="003B0158"/>
    <w:rsid w:val="003C6287"/>
    <w:rsid w:val="003D248A"/>
    <w:rsid w:val="00400805"/>
    <w:rsid w:val="00423458"/>
    <w:rsid w:val="004241D6"/>
    <w:rsid w:val="00424221"/>
    <w:rsid w:val="0045408D"/>
    <w:rsid w:val="00466245"/>
    <w:rsid w:val="004A05B7"/>
    <w:rsid w:val="004A71D7"/>
    <w:rsid w:val="00506884"/>
    <w:rsid w:val="00537CAD"/>
    <w:rsid w:val="0059595B"/>
    <w:rsid w:val="005A60C7"/>
    <w:rsid w:val="005B394F"/>
    <w:rsid w:val="005C3EE5"/>
    <w:rsid w:val="006A0153"/>
    <w:rsid w:val="006C45F9"/>
    <w:rsid w:val="006E59C4"/>
    <w:rsid w:val="00713F20"/>
    <w:rsid w:val="007240CE"/>
    <w:rsid w:val="00764A71"/>
    <w:rsid w:val="00774615"/>
    <w:rsid w:val="00780303"/>
    <w:rsid w:val="007806ED"/>
    <w:rsid w:val="007972AC"/>
    <w:rsid w:val="007B6FE7"/>
    <w:rsid w:val="007C668E"/>
    <w:rsid w:val="008063A3"/>
    <w:rsid w:val="00816133"/>
    <w:rsid w:val="008547DB"/>
    <w:rsid w:val="008B4D99"/>
    <w:rsid w:val="008C5287"/>
    <w:rsid w:val="008D0BE9"/>
    <w:rsid w:val="008D1E6A"/>
    <w:rsid w:val="00924A6F"/>
    <w:rsid w:val="009362EE"/>
    <w:rsid w:val="00956C18"/>
    <w:rsid w:val="009B4CB5"/>
    <w:rsid w:val="009B5AD0"/>
    <w:rsid w:val="00A009D2"/>
    <w:rsid w:val="00A537E3"/>
    <w:rsid w:val="00A95CEC"/>
    <w:rsid w:val="00AA74BC"/>
    <w:rsid w:val="00AC0622"/>
    <w:rsid w:val="00B1148E"/>
    <w:rsid w:val="00B315DC"/>
    <w:rsid w:val="00B920A6"/>
    <w:rsid w:val="00BE0CB7"/>
    <w:rsid w:val="00C00ACA"/>
    <w:rsid w:val="00C01DBB"/>
    <w:rsid w:val="00C222AB"/>
    <w:rsid w:val="00C80E09"/>
    <w:rsid w:val="00CC2D26"/>
    <w:rsid w:val="00CD043A"/>
    <w:rsid w:val="00CD75C3"/>
    <w:rsid w:val="00CF6F5B"/>
    <w:rsid w:val="00D17BDF"/>
    <w:rsid w:val="00D250C1"/>
    <w:rsid w:val="00D52882"/>
    <w:rsid w:val="00D733FC"/>
    <w:rsid w:val="00DF6988"/>
    <w:rsid w:val="00E62F7C"/>
    <w:rsid w:val="00E71611"/>
    <w:rsid w:val="00E941DB"/>
    <w:rsid w:val="00EC6573"/>
    <w:rsid w:val="00ED01B0"/>
    <w:rsid w:val="00EF5498"/>
    <w:rsid w:val="00F10555"/>
    <w:rsid w:val="00F67DBC"/>
    <w:rsid w:val="00FC46CF"/>
    <w:rsid w:val="00FC6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33DB61"/>
  <w14:defaultImageDpi w14:val="300"/>
  <w15:docId w15:val="{55B9FB90-5750-214D-B750-107E2F174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6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AC0622"/>
    <w:rPr>
      <w:rFonts w:eastAsiaTheme="minorHAns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AC0622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622"/>
    <w:rPr>
      <w:rFonts w:eastAsiaTheme="minorHAns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622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622"/>
    <w:rPr>
      <w:rFonts w:ascii="Times New Roman" w:eastAsiaTheme="minorHAnsi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622"/>
    <w:rPr>
      <w:rFonts w:eastAsiaTheme="minorHAns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0622"/>
    <w:rPr>
      <w:sz w:val="16"/>
      <w:szCs w:val="16"/>
    </w:rPr>
  </w:style>
  <w:style w:type="paragraph" w:styleId="Revision">
    <w:name w:val="Revision"/>
    <w:hidden/>
    <w:uiPriority w:val="99"/>
    <w:semiHidden/>
    <w:rsid w:val="007806E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7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</Company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Shah</dc:creator>
  <cp:keywords/>
  <dc:description/>
  <cp:lastModifiedBy>Ami Shah</cp:lastModifiedBy>
  <cp:revision>2</cp:revision>
  <cp:lastPrinted>2020-01-27T21:30:00Z</cp:lastPrinted>
  <dcterms:created xsi:type="dcterms:W3CDTF">2021-01-20T20:43:00Z</dcterms:created>
  <dcterms:modified xsi:type="dcterms:W3CDTF">2021-01-20T20:43:00Z</dcterms:modified>
</cp:coreProperties>
</file>